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upplemental Table 2, Predicted HLA binding epitopes for EGFR delL747_P753insS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by Chinese NSCLC patients as predicted by NetMHC4.0. </w:t>
      </w: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The percentages are the total frequencies of HLA alleles which may present a mutant EGF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67"/>
        <w:gridCol w:w="1349"/>
        <w:gridCol w:w="1704"/>
        <w:gridCol w:w="1357"/>
        <w:gridCol w:w="1350"/>
      </w:tblGrid>
      <w:tr>
        <w:trPr/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pBdr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ss I</w:t>
            </w:r>
          </w:p>
        </w:tc>
        <w:tc>
          <w:tcPr>
            <w:tcW w:w="44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pBdr/>
              <w:jc w:val="center"/>
              <w:rPr>
                <w:rFonts w:ascii="Times New Roman" w:hAnsi="Times New Roman" w:eastAsia="SimSun;宋体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ss II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peptid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 allel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requency 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peptid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 allel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requency 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68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3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3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1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34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03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8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4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2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7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6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5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9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8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4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3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2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68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3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3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6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1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03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8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3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7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6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5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0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9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8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4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3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SKANKEI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402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55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7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*54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6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68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11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*03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LD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IKESKANK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KESKANKE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KIPVAIKES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VAIKESKANK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ANKEILDEAYVM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AIKESKA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B1_0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92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6%</w:t>
            </w:r>
          </w:p>
        </w:tc>
      </w:tr>
    </w:tbl>
    <w:p>
      <w:pPr>
        <w:pStyle w:val="Style14"/>
        <w:pBdr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p>
      <w:pPr>
        <w:pStyle w:val="Style14"/>
        <w:pBdr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p>
      <w:pPr>
        <w:pStyle w:val="Style14"/>
        <w:pBdr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內文"/>
    <w:qFormat/>
    <w:pPr>
      <w:widowControl w:val="false"/>
      <w:pBdr/>
      <w:bidi w:val="0"/>
      <w:jc w:val="both"/>
    </w:pPr>
    <w:rPr>
      <w:rFonts w:ascii="Calibri" w:hAnsi="Calibri" w:eastAsia="Times New Roman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wang\AppData\Roaming\Microsoft\Templates\Supplemental Table 1 delE746_A750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09:00Z</dcterms:created>
  <dc:creator>wang</dc:creator>
  <dc:description/>
  <cp:keywords/>
  <dc:language>en-US</dc:language>
  <cp:lastModifiedBy>Dapeng Zhou</cp:lastModifiedBy>
  <dcterms:modified xsi:type="dcterms:W3CDTF">2018-08-04T15:53:00Z</dcterms:modified>
  <cp:revision>12</cp:revision>
  <dc:subject/>
  <dc:title>Supplemental Table 1</dc:title>
</cp:coreProperties>
</file>